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Multimedia Appendix 6. Preference for COVID-19 vaccines in the different study periods (N=53)</w:t>
      </w:r>
    </w:p>
    <w:p>
      <w:pPr>
        <w:rPr>
          <w:rFonts w:hint="eastAsia" w:ascii="Times New Roman" w:hAnsi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466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5"/>
        <w:gridCol w:w="1056"/>
        <w:gridCol w:w="10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st important attributes</w:t>
            </w:r>
          </w:p>
        </w:tc>
        <w:tc>
          <w:tcPr>
            <w:tcW w:w="10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</w:p>
        </w:tc>
        <w:tc>
          <w:tcPr>
            <w:tcW w:w="10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fore the pandemic wave(N=4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f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ion of vaccine manufactur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ring the pandemic wave(N=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f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ction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tential capacity to spread the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ommen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al con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datory testing at own cost if does not get vaccin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cal risk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ortality 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proportion of Vaccinated friends/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e of Covid vacc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ccine 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ter the pandemic wave(N=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tality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f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S invitation s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tality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sible trends of the epide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rantine-free trave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</w:tbl>
    <w:p>
      <w:pPr>
        <w:rPr>
          <w:rFonts w:ascii="Times New Roman" w:hAnsi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4MDdlY2IyYTg2YTllZDIxYmE4ZjI2YWRiMWM3M2UifQ=="/>
  </w:docVars>
  <w:rsids>
    <w:rsidRoot w:val="46872E57"/>
    <w:rsid w:val="16FF6FBB"/>
    <w:rsid w:val="46872E57"/>
    <w:rsid w:val="68704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3T15:42:00Z</dcterms:created>
  <dc:creator>Yiting H</dc:creator>
  <cp:lastModifiedBy>Yiting H</cp:lastModifiedBy>
  <dcterms:modified xsi:type="dcterms:W3CDTF">2024-06-23T15:59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4B3E0E84328B47F3971E2BD3C973FA30_11</vt:lpwstr>
  </property>
</Properties>
</file>